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0ADD6" w14:textId="756A42AD" w:rsidR="003D4A31" w:rsidRPr="003D4A31" w:rsidRDefault="003D4A31" w:rsidP="003D4A31">
      <w:pPr>
        <w:jc w:val="center"/>
        <w:rPr>
          <w:rFonts w:cs="Times New Roman"/>
          <w:b/>
          <w:bCs/>
          <w:sz w:val="24"/>
          <w:szCs w:val="24"/>
          <w:lang w:val="en-US"/>
        </w:rPr>
      </w:pPr>
      <w:r w:rsidRPr="003D4A31">
        <w:rPr>
          <w:rFonts w:cs="Times New Roman"/>
          <w:b/>
          <w:bCs/>
          <w:sz w:val="24"/>
          <w:szCs w:val="24"/>
          <w:lang w:val="en-US"/>
        </w:rPr>
        <w:t xml:space="preserve">Amino </w:t>
      </w:r>
      <w:r>
        <w:rPr>
          <w:rFonts w:cs="Times New Roman"/>
          <w:b/>
          <w:bCs/>
          <w:sz w:val="24"/>
          <w:szCs w:val="24"/>
          <w:lang w:val="en-US"/>
        </w:rPr>
        <w:t>a</w:t>
      </w:r>
      <w:r w:rsidRPr="003D4A31">
        <w:rPr>
          <w:rFonts w:cs="Times New Roman"/>
          <w:b/>
          <w:bCs/>
          <w:sz w:val="24"/>
          <w:szCs w:val="24"/>
          <w:lang w:val="en-US"/>
        </w:rPr>
        <w:t>cid Orb sequences</w:t>
      </w:r>
    </w:p>
    <w:p w14:paraId="67D4319F" w14:textId="3AF38A24" w:rsidR="0084067E" w:rsidRPr="003D4A31" w:rsidRDefault="00E71E9D" w:rsidP="00E71E9D">
      <w:pPr>
        <w:jc w:val="both"/>
        <w:rPr>
          <w:rFonts w:cs="Times New Roman"/>
          <w:sz w:val="24"/>
          <w:szCs w:val="24"/>
          <w:lang w:val="en-US"/>
        </w:rPr>
      </w:pPr>
      <w:r w:rsidRPr="00E71E9D">
        <w:rPr>
          <w:rFonts w:cs="Times New Roman"/>
          <w:sz w:val="24"/>
          <w:szCs w:val="24"/>
          <w:lang w:val="en-US"/>
        </w:rPr>
        <w:t>Orb</w:t>
      </w:r>
      <w:r w:rsidR="00122E96" w:rsidRPr="003D4A31">
        <w:rPr>
          <w:rFonts w:cs="Times New Roman"/>
          <w:sz w:val="24"/>
          <w:szCs w:val="24"/>
          <w:lang w:val="en-US"/>
        </w:rPr>
        <w:t xml:space="preserve"> (915 </w:t>
      </w:r>
      <w:r w:rsidR="00122E96">
        <w:rPr>
          <w:rFonts w:cs="Times New Roman"/>
          <w:sz w:val="24"/>
          <w:szCs w:val="24"/>
          <w:lang w:val="en-US"/>
        </w:rPr>
        <w:t>AA</w:t>
      </w:r>
      <w:r w:rsidR="00122E96" w:rsidRPr="003D4A31">
        <w:rPr>
          <w:rFonts w:cs="Times New Roman"/>
          <w:sz w:val="24"/>
          <w:szCs w:val="24"/>
          <w:lang w:val="en-US"/>
        </w:rPr>
        <w:t>)</w:t>
      </w:r>
    </w:p>
    <w:p w14:paraId="481FE9C8" w14:textId="68649903" w:rsidR="00C84A93" w:rsidRPr="00E71E9D" w:rsidRDefault="006415C7" w:rsidP="00E71E9D">
      <w:pPr>
        <w:jc w:val="both"/>
        <w:rPr>
          <w:rFonts w:cs="Times New Roman"/>
          <w:color w:val="0C313C"/>
          <w:sz w:val="24"/>
          <w:szCs w:val="24"/>
          <w:lang w:val="en-US"/>
        </w:rPr>
      </w:pPr>
      <w:r w:rsidRPr="00E71E9D">
        <w:rPr>
          <w:rFonts w:cs="Times New Roman"/>
          <w:color w:val="0C313C"/>
          <w:sz w:val="24"/>
          <w:szCs w:val="24"/>
          <w:lang w:val="en-US"/>
        </w:rPr>
        <w:t>MPLLQQYDTPDCSGSGGNMRALSGGSTTELLQKHSISSYLDHHHQQQQQQQHHLQLQQHQQQHSLLERCNDDGLISFINDPITLNDLLGLCGASTANEVVGTGQTPSTSAPILGAGGGGRANGVTAGAATATGVGVGAGGTLPGPGVPSIQGGGGGGVVGQQTNASCNTSAANPSASFGGNGSSSDVNNLLLASAAAAAAAAAGDGAQLSANAAAYAPLTPSSTHSSASPGTKSNFDYFQFENVAQSNPLKAFQRTNISFDCSAPLSPSTPTSIYNRSFHSSPLVSDSSNSSSGIGLSMDSINMFYNQQQQQQQPEQQGYTSLGNSMGSGLGLSLANASTRSNSPESQNSSNSTTEQNLLDMINLLSVNSNKIPHQQQQQQQQQQQQQQQQQQNQQQLQVQQQHQLQQQ</w:t>
      </w:r>
      <w:r w:rsidRPr="0024439B">
        <w:rPr>
          <w:rFonts w:cs="Times New Roman"/>
          <w:color w:val="0C313C"/>
          <w:sz w:val="24"/>
          <w:szCs w:val="24"/>
          <w:highlight w:val="yellow"/>
          <w:lang w:val="en-US"/>
        </w:rPr>
        <w:t>FVNLNRNYEQQISANLGSQQHGFEHNGVGVGASSSGNENCFSQYNLENITSVDMELAKLQNLQRINTLKLLHAQAQQMPLINQLLQSYAGNAIGSVGGSNLGNLMSAGGSSLMTEMAGNVGGIITTNDGH</w:t>
      </w:r>
      <w:r w:rsidR="00C84A93" w:rsidRPr="0024439B">
        <w:rPr>
          <w:rFonts w:cs="Times New Roman"/>
          <w:color w:val="0C313C"/>
          <w:sz w:val="24"/>
          <w:szCs w:val="24"/>
          <w:highlight w:val="yellow"/>
          <w:lang w:val="en-US"/>
        </w:rPr>
        <w:t>LDRVAKFYKSSAALCDATCTW</w:t>
      </w:r>
      <w:r w:rsidR="00C84A93" w:rsidRPr="00E71E9D">
        <w:rPr>
          <w:rFonts w:cs="Times New Roman"/>
          <w:color w:val="0C313C"/>
          <w:sz w:val="24"/>
          <w:szCs w:val="24"/>
          <w:lang w:val="en-US"/>
        </w:rPr>
        <w:t>SGHLPPRSHR</w:t>
      </w:r>
      <w:r w:rsidR="00C84A93" w:rsidRPr="005063F5">
        <w:rPr>
          <w:rFonts w:cs="Times New Roman"/>
          <w:color w:val="0C313C"/>
          <w:sz w:val="24"/>
          <w:szCs w:val="24"/>
          <w:lang w:val="en-US"/>
        </w:rPr>
        <w:t>MLNYSPKVFLGGIPWDISEQSLIQIFKPFGSIKVEWPGKEQQAAQPKGYVYIIFESDKQVKALLSACVLQVDDSHCGRNYFFKISSRRIKSKDVEVIPWIIADSNFVRSSSQKLDPTKTVFVGALHGKLTAEGLGNIMDDLFDGVLYAGIDTDKYKYPIGSGRVTFSNFRSYMKAVSAAFIEIRTTKFTKKVQVDPYLEDALCSICGVQHGPYYCRELSCFRYFCRSCWQWQHSCDIVKNHKPLTRNSKSQSLVGIGPSSSNVSLPFSGQRSIRDNRMGNGQHQQHQQHQYQQQKHRQLQEYSQPHSLNVMGNSGAANAAATSMVTLQQRQIHKVRIQRQQHQAI</w:t>
      </w:r>
    </w:p>
    <w:p w14:paraId="403EC9CA" w14:textId="77777777" w:rsidR="00A93021" w:rsidRPr="00E71E9D" w:rsidRDefault="00A93021" w:rsidP="00E71E9D">
      <w:pPr>
        <w:jc w:val="both"/>
        <w:rPr>
          <w:rFonts w:cs="Times New Roman"/>
          <w:sz w:val="24"/>
          <w:szCs w:val="24"/>
          <w:lang w:val="en-US"/>
        </w:rPr>
      </w:pPr>
    </w:p>
    <w:p w14:paraId="59E84890" w14:textId="16FA45AD" w:rsidR="00C84A93" w:rsidRPr="00E71E9D" w:rsidRDefault="00122E96" w:rsidP="00E71E9D">
      <w:pPr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Shortened Orb (840 AA)</w:t>
      </w:r>
    </w:p>
    <w:p w14:paraId="18BD1A80" w14:textId="764EE73F" w:rsidR="00C84A93" w:rsidRDefault="006415C7" w:rsidP="00E71E9D">
      <w:pPr>
        <w:jc w:val="both"/>
        <w:rPr>
          <w:rFonts w:cs="Times New Roman"/>
          <w:color w:val="0C313C"/>
          <w:sz w:val="24"/>
          <w:szCs w:val="24"/>
          <w:lang w:val="en-US"/>
        </w:rPr>
      </w:pPr>
      <w:r w:rsidRPr="00E71E9D">
        <w:rPr>
          <w:rFonts w:cs="Times New Roman"/>
          <w:color w:val="0C313C"/>
          <w:sz w:val="24"/>
          <w:szCs w:val="24"/>
          <w:lang w:val="en-US"/>
        </w:rPr>
        <w:t>MPLLQQYDTPDCSGSGGNMRALSGGSTTELLQKHSISSYLDHHHQQQQQQQHHLQLQQHQQQHSLLERCNDDGLISFINDPITLNDLLGLCGASTANEVVGTGQTPSTSAPILGAGGGGRANGVTAGAATATGVGVGAGGTLPGPGVPSIQGGGGGGVVGQQTNASCNTSAANPSASFGGNGSSSDVNNLLLASAAAAAAAAAGDGAQLSANAAAYAPLTPSSTHSSASPGTKSNFDYFQFENVAQSNPLKAFQRTNISFDCSAPLSPSTPTSIYNRSFHSSPLVSDSSNSSSGIGLSMDSINMFYNQQQQQQQPEQQGYTSLGNSMGSGLGLSLANASTRSNSPESQNSSNSTTEQNLLDMINLLSVNSNKIPHQQQQQQQQQQQQQQQQQQNQQQLQVQQQHQLQQQ</w:t>
      </w:r>
      <w:r w:rsidRPr="0024439B">
        <w:rPr>
          <w:rFonts w:cs="Times New Roman"/>
          <w:color w:val="0C313C"/>
          <w:sz w:val="24"/>
          <w:szCs w:val="24"/>
          <w:highlight w:val="yellow"/>
          <w:lang w:val="en-US"/>
        </w:rPr>
        <w:t>FVNLNRNYEQQISANLGSQQHGFEHNGVGVGASSSGNENCFSQYNLENITSVDMELAKLQNLQRINTLKLLHAQAQQMPLINQLLQSYAGNAIGSVGGSNLGNLMSAGGSSLMTEMAGNVGGIITTNDGH</w:t>
      </w:r>
      <w:r w:rsidR="00C84A93" w:rsidRPr="0024439B">
        <w:rPr>
          <w:rFonts w:cs="Times New Roman"/>
          <w:color w:val="0C313C"/>
          <w:sz w:val="24"/>
          <w:szCs w:val="24"/>
          <w:highlight w:val="yellow"/>
          <w:lang w:val="en-US"/>
        </w:rPr>
        <w:t>LDRVAKFYKSSAALCDATCTW</w:t>
      </w:r>
      <w:r w:rsidR="00C84A93" w:rsidRPr="00E71E9D">
        <w:rPr>
          <w:rFonts w:cs="Times New Roman"/>
          <w:color w:val="0C313C"/>
          <w:sz w:val="24"/>
          <w:szCs w:val="24"/>
          <w:lang w:val="en-US"/>
        </w:rPr>
        <w:t>SGHLPPRSHR</w:t>
      </w:r>
      <w:r w:rsidR="00C84A93" w:rsidRPr="005063F5">
        <w:rPr>
          <w:rFonts w:cs="Times New Roman"/>
          <w:color w:val="0C313C"/>
          <w:sz w:val="24"/>
          <w:szCs w:val="24"/>
          <w:lang w:val="en-US"/>
        </w:rPr>
        <w:t>MLNYSPKVFLGGIPWDISEQSLIQIFKPFGSIKVEWPGKEQQAAQPKGYVYIIFESDKQVKALLSACVLQVDDSHCGRNYFFKISSRRIKSKDVEVIPWIIADSNFVRSSSQKLDPTKTVFVGALHGKLTAEGLGNIMDDLFDGVLYAGIDTDKYKYPIGSGRVTFSNFRSYMKAVSAAFIEIRTTKFTKKVQVDPYLEDALCSICGVQHGPYYCRELSCFRYFCRSCWQWQHSCDIVKNHKPLTRNSKSQSLVGIGPSSSNVSLPFSGQ</w:t>
      </w:r>
    </w:p>
    <w:p w14:paraId="7374AD6D" w14:textId="77777777" w:rsidR="0024439B" w:rsidRDefault="0024439B" w:rsidP="00E71E9D">
      <w:pPr>
        <w:jc w:val="both"/>
        <w:rPr>
          <w:rFonts w:cs="Times New Roman"/>
          <w:color w:val="0C313C"/>
          <w:sz w:val="24"/>
          <w:szCs w:val="24"/>
          <w:lang w:val="en-US"/>
        </w:rPr>
      </w:pPr>
    </w:p>
    <w:p w14:paraId="2A33FDE9" w14:textId="2BDE1EFA" w:rsidR="0024439B" w:rsidRPr="0024439B" w:rsidRDefault="005063F5" w:rsidP="00E71E9D">
      <w:pPr>
        <w:jc w:val="both"/>
        <w:rPr>
          <w:rFonts w:cs="Times New Roman"/>
          <w:color w:val="0C313C"/>
          <w:sz w:val="24"/>
          <w:szCs w:val="24"/>
          <w:lang w:val="en-US"/>
        </w:rPr>
      </w:pPr>
      <w:r>
        <w:rPr>
          <w:rFonts w:cs="Times New Roman"/>
          <w:color w:val="0C313C"/>
          <w:sz w:val="24"/>
          <w:szCs w:val="24"/>
          <w:lang w:val="en-US"/>
        </w:rPr>
        <w:t xml:space="preserve">Amino acid sequences used for polyclonal antibody generation </w:t>
      </w:r>
      <w:r w:rsidR="00DA3861">
        <w:rPr>
          <w:rFonts w:cs="Times New Roman"/>
          <w:color w:val="0C313C"/>
          <w:sz w:val="24"/>
          <w:szCs w:val="24"/>
          <w:lang w:val="en-US"/>
        </w:rPr>
        <w:t>are marked</w:t>
      </w:r>
      <w:bookmarkStart w:id="0" w:name="_GoBack"/>
      <w:bookmarkEnd w:id="0"/>
      <w:r>
        <w:rPr>
          <w:rFonts w:cs="Times New Roman"/>
          <w:color w:val="0C313C"/>
          <w:sz w:val="24"/>
          <w:szCs w:val="24"/>
          <w:lang w:val="en-US"/>
        </w:rPr>
        <w:t xml:space="preserve"> </w:t>
      </w:r>
      <w:r w:rsidRPr="005063F5">
        <w:rPr>
          <w:rFonts w:cs="Times New Roman"/>
          <w:color w:val="0C313C"/>
          <w:sz w:val="24"/>
          <w:szCs w:val="24"/>
          <w:highlight w:val="yellow"/>
          <w:lang w:val="en-US"/>
        </w:rPr>
        <w:t>Yellow</w:t>
      </w:r>
      <w:r>
        <w:rPr>
          <w:rFonts w:cs="Times New Roman"/>
          <w:color w:val="0C313C"/>
          <w:sz w:val="24"/>
          <w:szCs w:val="24"/>
          <w:lang w:val="en-US"/>
        </w:rPr>
        <w:t>.</w:t>
      </w:r>
    </w:p>
    <w:sectPr w:rsidR="0024439B" w:rsidRPr="0024439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994"/>
    <w:rsid w:val="00122E96"/>
    <w:rsid w:val="0019305F"/>
    <w:rsid w:val="001F529C"/>
    <w:rsid w:val="002148B1"/>
    <w:rsid w:val="0024439B"/>
    <w:rsid w:val="003D4A31"/>
    <w:rsid w:val="005063F5"/>
    <w:rsid w:val="006415C7"/>
    <w:rsid w:val="006B4A92"/>
    <w:rsid w:val="00781639"/>
    <w:rsid w:val="007F2994"/>
    <w:rsid w:val="0084067E"/>
    <w:rsid w:val="00942B75"/>
    <w:rsid w:val="00A93021"/>
    <w:rsid w:val="00B231E7"/>
    <w:rsid w:val="00C84A93"/>
    <w:rsid w:val="00CE2979"/>
    <w:rsid w:val="00DA3861"/>
    <w:rsid w:val="00E7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CEB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C84A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C8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Yakovlev</dc:creator>
  <cp:keywords/>
  <dc:description/>
  <cp:lastModifiedBy>Mariya Zhukova</cp:lastModifiedBy>
  <cp:revision>14</cp:revision>
  <dcterms:created xsi:type="dcterms:W3CDTF">2023-08-03T02:37:00Z</dcterms:created>
  <dcterms:modified xsi:type="dcterms:W3CDTF">2025-11-24T15:53:00Z</dcterms:modified>
</cp:coreProperties>
</file>